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14960</wp:posOffset>
                </wp:positionV>
                <wp:extent cx="4383405" cy="2746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3405" cy="2746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1047"/>
                              <w:gridCol w:w="5856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b/>
                                      <w:b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b/>
                                      <w:lang w:val="en-US" w:bidi="en-US"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b/>
                                      <w:b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b/>
                                      <w:lang w:val="en-US" w:bidi="en-US"/>
                                    </w:rPr>
                                    <w:t>Expressed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36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u w:val="none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u w:val="none"/>
                                      <w:lang w:bidi="en-US"/>
                                    </w:rPr>
                                    <w:t>Streptag-Chs2-215-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15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lang w:bidi="en-US"/>
                                    </w:rPr>
                                    <w:t>Streptag-Chs2-1-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ASD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6His-In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49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lang w:bidi="en-US"/>
                                    </w:rPr>
                                    <w:t>Streptag-Chs2-V377I-215-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5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6His-Inn1-K3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AD1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/>
                                    </w:rPr>
                                    <w:t>6His-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103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/>
                                    </w:rPr>
                                    <w:t>6His-C2-K3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2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6HiS-Cyk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lang w:val="en-US" w:bidi="en-US"/>
                                    </w:rPr>
                                    <w:t>pMF6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Cyk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15pt;height:216.25pt;mso-wrap-distance-left:9pt;mso-wrap-distance-right:9pt;mso-wrap-distance-top:0pt;mso-wrap-distance-bottom:0pt;margin-top:24.8pt;mso-position-vertical-relative:text;margin-left:125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903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1047"/>
                        <w:gridCol w:w="5856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10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b/>
                                <w:b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b/>
                                <w:lang w:val="en-US" w:bidi="en-US"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b/>
                                <w:b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b/>
                                <w:lang w:val="en-US" w:bidi="en-US"/>
                              </w:rPr>
                              <w:t>Expressed proteins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36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u w:val="none"/>
                                <w:lang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u w:val="none"/>
                                <w:lang w:bidi="en-US"/>
                              </w:rPr>
                              <w:t>Streptag-Chs2-215-629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15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lang w:bidi="en-US"/>
                              </w:rPr>
                              <w:t>Streptag-Chs2-1-629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ASD1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6His-Inn1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49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lang w:bidi="en-US"/>
                              </w:rPr>
                              <w:t>Streptag-Chs2-V377I-215-629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52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6His-Inn1-K31A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AD12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/>
                              </w:rPr>
                              <w:t>6His-C2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103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/>
                              </w:rPr>
                              <w:t>6His-C2-K31A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22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6HiS-Cyk3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lang w:val="en-US" w:bidi="en-US"/>
                              </w:rPr>
                              <w:t>pMF61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Cyk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ind w:left="-567" w:hanging="426"/>
        <w:jc w:val="center"/>
        <w:rPr>
          <w:rFonts w:ascii="Helvetica" w:hAnsi="Helvetica" w:cs="Arial"/>
        </w:rPr>
      </w:pPr>
      <w:r>
        <w:rPr>
          <w:rFonts w:cs="Arial" w:ascii="Helvetica" w:hAnsi="Helvetica"/>
        </w:rPr>
        <w:br w:type="textWrapping" w:clear="all"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u w:val="single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1:44:00Z</dcterms:created>
  <dc:creator>Karim Labib</dc:creator>
  <dc:description/>
  <cp:keywords/>
  <dc:language>en-US</dc:language>
  <cp:lastModifiedBy>Alberto Sanchez Diaz</cp:lastModifiedBy>
  <cp:lastPrinted>2005-11-24T17:57:00Z</cp:lastPrinted>
  <dcterms:modified xsi:type="dcterms:W3CDTF">2015-12-13T19:29:00Z</dcterms:modified>
  <cp:revision>10</cp:revision>
  <dc:subject/>
  <dc:title>Table I Strains used in this study</dc:title>
</cp:coreProperties>
</file>